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>
          <w:b/>
          <w:b/>
          <w:sz w:val="24"/>
        </w:rPr>
      </w:pPr>
      <w:r>
        <w:rPr>
          <w:b/>
          <w:sz w:val="24"/>
        </w:rPr>
        <w:t>S1 Appendix.</w:t>
      </w:r>
      <w:r>
        <w:rPr>
          <w:b/>
          <w:sz w:val="24"/>
        </w:rPr>
        <w:t xml:space="preserve"> The hypotheses on relationship between habitat loss and habitat fragmentation reported in the literature</w:t>
      </w:r>
      <w:r>
        <w:rPr>
          <w:b/>
          <w:sz w:val="24"/>
        </w:rPr>
        <w:t>.</w:t>
      </w:r>
    </w:p>
    <w:p>
      <w:pPr>
        <w:pStyle w:val="Normal"/>
        <w:spacing w:before="0" w:after="156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jc w:val="left"/>
        <w:rPr/>
      </w:pPr>
      <w:r>
        <w:rPr>
          <w:sz w:val="24"/>
        </w:rPr>
        <w:t xml:space="preserve">Text </w:t>
      </w:r>
      <w:r>
        <w:rPr>
          <w:sz w:val="24"/>
        </w:rPr>
        <w:t>A</w:t>
      </w:r>
      <w:r>
        <w:rPr>
          <w:sz w:val="24"/>
        </w:rPr>
        <w:t xml:space="preserve">. </w:t>
      </w:r>
      <w:r>
        <w:rPr>
          <w:sz w:val="24"/>
        </w:rPr>
        <w:t>The list</w:t>
      </w:r>
      <w:r>
        <w:rPr>
          <w:sz w:val="24"/>
        </w:rPr>
        <w:t xml:space="preserve"> of papers on relationship between habitat loss and fragmentation which were reviewed (ordered by publication year)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.</w:t>
        <w:tab/>
        <w:t>Gustafson, E.J.; Parker, G.R. Relationships between landcover proportion and indices of landscape spatial pattern. Landscape Ecology 1992, 7, 101-110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2.</w:t>
        <w:tab/>
        <w:t>Andrén, H. Effects of habitat fragmentation on birds and mammals in landscapes with different proportions of suitable habitat: A review. Oikos 1994, 71, 355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3.</w:t>
        <w:tab/>
        <w:t>Robinson, S.K.; Thompson, F.R., 3rd; Donovan, T.M.; Whitehead, D.R.; Faaborg, J. Regional forest fragmentation and the nesting success of migratory birds. Science 1995, 267, 1987-1990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4.</w:t>
        <w:tab/>
        <w:t>Schumaker, N.H. Using landscape indices to predict habitat connectivity. Ecology 1996, 77, 1210-1225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5.</w:t>
        <w:tab/>
        <w:t>Fahrig, L. Relative effects of habitat loss and fragmentation on population extinction. J. Wildl. Manage. 1997, 61, 603-610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6.</w:t>
        <w:tab/>
        <w:t>Pearson, S.M.; Gardner, R.H. Neutral models: Useful tools for understanding landscape patterns. In Wildlife and landscape ecology, Springer: 1997; pp 215-230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7.</w:t>
        <w:tab/>
        <w:t>Fahrig, L. When does fragmentation of breeding habitat affect population survival? Ecol. Model. 1998, 105, 273-292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8.</w:t>
        <w:tab/>
        <w:t>Gustafson, E.J. Quantifying landscape spatial pattern: What is the state of the art? Ecosystems 1998, 1, 143-156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9.</w:t>
        <w:tab/>
        <w:t>Hargis, C.D.; Bissonette, J.A.; David, J.L. The behavior of landscape metrics commonly used in the study of habitat fragmentation. Landscape Ecology 1998, 13, 167-186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0.</w:t>
        <w:tab/>
        <w:t>Drolet, B.; Desrochers, A.; Fortin, M.J. Effects of landscape structure on nesting songbird distribution in a harvested boreal forest. Condor 1999, 101, 699-704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1.</w:t>
        <w:tab/>
        <w:t>Trzcinski, M.K.; Fahrig, L.; Merriam, G. Independent effects of forest cover and fragmentation on the distribution of forest breeding birds. Ecol. Appl. 1999, 9, 586-593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2.</w:t>
        <w:tab/>
        <w:t>Villard, M.A.; Trzcinski, M.K.; Merriam, G. Fragmentation effects on forest birds: Relative influence of woodland cover and configuration on landscape occupancy. Conserv. Biol. 1999, 13, 774-783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3.</w:t>
        <w:tab/>
        <w:t>Wickham, J.D.; Jones, K.B.; Riitters, K.H.; Wade, T.G.; O'Neill, R.V. Transitions in forest fragmentation: Implications for restoration opportunities at regional scales. Landscape Ecology 1999, 14, 137-145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4.</w:t>
        <w:tab/>
        <w:t>Belisle, M.; Desrochers, A.; Fortin, M.J. Influence of forest cover on the movements of forest birds: A homing experiment. Ecology 2001, 82, 1893-1904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5.</w:t>
        <w:tab/>
        <w:t>Boulinier, T.; Nichols, J.D.; Hines, J.E.; Sauer, J.R.; Flather, C.H.; Pollock, K.H. Forest fragmentation and bird community dynamics: Inference at regional scales. Ecology 2001, 82, 1159-1169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6.</w:t>
        <w:tab/>
        <w:t>Fahrig, L. Effects of habitat fragmentation on biodiversity. Annu. Rev. Ecol. Evol. Syst. 2003, 34, 487-515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7.</w:t>
        <w:tab/>
        <w:t>Fortin, M.J.; Boots, B.; Csillag, F.; Remmel, T.K. On the role of spatial stochastic models in understanding landscape indices in ecology. Oikos 2003, 102, 203-212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8.</w:t>
        <w:tab/>
        <w:t>Neel, M.C.; McGarigal, K.; Cushman, S.A. Behavior of class-level landscape metrics across gradients of class aggregation and area. Landscape Ecology 2004, 19, 435-455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19.</w:t>
        <w:tab/>
        <w:t>Wiegand, T.; Revilla, E.; Moloney, K.A. Effects of habitat loss and fragmentation on population dynamics. Conserv. Biol. 2005, 19, 108-121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20.</w:t>
        <w:tab/>
        <w:t>Smith, A.C.; Koper, N.; Francis, C.M.; Fahrig, L. Confronting collinearity: Comparing methods for disentangling the effects of habitat loss and fragmentation. Landscape Ecology 2009, 24, 1271-1285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21.</w:t>
        <w:tab/>
        <w:t>Wang, X.; Cumming, S.G. Measuring landscape configuration with normalized metrics. Landscape Ecology 2011, 26, 723-736.</w:t>
      </w:r>
    </w:p>
    <w:p>
      <w:pPr>
        <w:pStyle w:val="Normal"/>
        <w:spacing w:before="0" w:after="156"/>
        <w:ind w:left="283" w:hanging="283"/>
        <w:jc w:val="left"/>
        <w:rPr>
          <w:sz w:val="24"/>
        </w:rPr>
      </w:pPr>
      <w:r>
        <w:rPr>
          <w:sz w:val="24"/>
        </w:rPr>
        <w:t>22.</w:t>
        <w:tab/>
        <w:t>Pe'er, G.; Zurita, G.A.; Schober, L.; Bellocq, M.I.; Strer, M.; Muller, M.; Putz, S. Simple process-based simulators for generating spatial patterns of habitat loss and fragmentation: A review and introduction to the g-raffe model. PLoS One 2013, 8, e64968.</w:t>
      </w:r>
      <w:r>
        <w:br w:type="page"/>
      </w:r>
    </w:p>
    <w:p>
      <w:pPr>
        <w:pStyle w:val="Normal"/>
        <w:spacing w:before="0" w:after="156"/>
        <w:jc w:val="center"/>
        <w:rPr>
          <w:color w:val="000000"/>
          <w:sz w:val="24"/>
        </w:rPr>
      </w:pP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1842770" cy="1880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2840" cy="1880280"/>
                          <a:chOff x="0" y="0"/>
                          <a:chExt cx="1842840" cy="1880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1842840" cy="188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52000" y="52200"/>
                            <a:ext cx="1439640" cy="1438920"/>
                          </a:xfrm>
                        </wpg:grpSpPr>
                        <wps:wsp>
                          <wps:cNvCnPr/>
                          <wps:spPr>
                            <a:xfrm>
                              <a:off x="1439640" y="14389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52000" y="315720"/>
                            <a:ext cx="1276920" cy="11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10" h="1853">
                                <a:moveTo>
                                  <a:pt x="0" y="1853"/>
                                </a:moveTo>
                                <a:cubicBezTo>
                                  <a:pt x="107" y="1277"/>
                                  <a:pt x="215" y="701"/>
                                  <a:pt x="375" y="405"/>
                                </a:cubicBezTo>
                                <a:cubicBezTo>
                                  <a:pt x="535" y="109"/>
                                  <a:pt x="788" y="0"/>
                                  <a:pt x="960" y="75"/>
                                </a:cubicBezTo>
                                <a:cubicBezTo>
                                  <a:pt x="1132" y="150"/>
                                  <a:pt x="1290" y="628"/>
                                  <a:pt x="1410" y="855"/>
                                </a:cubicBezTo>
                                <a:cubicBezTo>
                                  <a:pt x="1530" y="1082"/>
                                  <a:pt x="1580" y="1300"/>
                                  <a:pt x="1680" y="1440"/>
                                </a:cubicBezTo>
                                <a:cubicBezTo>
                                  <a:pt x="1780" y="1580"/>
                                  <a:pt x="1895" y="1637"/>
                                  <a:pt x="2010" y="1695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5148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680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39680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atch Density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45.6pt;margin-top:0pt;width:190.7pt;height:148.05pt" coordorigin="-912,0" coordsize="3814,2961">
                <v:rect id="shape_0" stroked="f" o:allowincell="f" style="position:absolute;left:0;top:0;width:2901;height:29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397;top:82;width:2267;height:2266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2664;top:2348;width:0;height:0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397;top:82;width:0;height:0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coordsize="2010,1853" path="m0,1853c107,1277,215,701,375,405c535,109,788,0,960,75c1132,150,1290,628,1410,855c1530,1082,1580,1300,1680,1440c1780,1580,1895,1637,2010,1695e" stroked="t" o:allowincell="f" style="position:absolute;left:397;top:497;width:2010;height:1851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-912;top:992;width:3814;height:1838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64;top:2428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9;top:2281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64;top:2281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109" coordsize="21600,21600" o:spt="109" path="m,l21600,l21600,21600l,21600xe">
                    <v:stroke joinstyle="miter"/>
                    <v:path gradientshapeok="t" o:connecttype="rect" textboxrect="0,0,21600,21600"/>
                  </v:shapetype>
                  <v:shape id="shape_0" stroked="f" o:allowincell="f" style="position:absolute;left:-912;top:993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atch Dens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A. The relationship between habitat amount and patch density of habitat </w:t>
      </w:r>
      <w:r>
        <w:rPr>
          <w:color w:val="000000"/>
          <w:sz w:val="24"/>
        </w:rPr>
        <w:t>from Gustafson and Parker (199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rén (199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Pearson and Gardner (199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 Pe'er et al. (2013).</w:t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ind w:right="34" w:hanging="0"/>
        <w:jc w:val="center"/>
        <w:rPr>
          <w:color w:val="000000"/>
          <w:sz w:val="24"/>
        </w:rPr>
      </w:pP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1842770" cy="17462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2840" cy="1746360"/>
                          <a:chOff x="0" y="0"/>
                          <a:chExt cx="1842840" cy="17463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720"/>
                            <a:ext cx="1842840" cy="174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67840" y="0"/>
                            <a:ext cx="144072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720" y="1438200"/>
                              <a:ext cx="1440720" cy="25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800" cy="14400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25800" y="200520"/>
                            <a:ext cx="1219320" cy="114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0" h="1803">
                                <a:moveTo>
                                  <a:pt x="0" y="1803"/>
                                </a:moveTo>
                                <a:cubicBezTo>
                                  <a:pt x="124" y="1309"/>
                                  <a:pt x="248" y="815"/>
                                  <a:pt x="375" y="528"/>
                                </a:cubicBezTo>
                                <a:cubicBezTo>
                                  <a:pt x="502" y="241"/>
                                  <a:pt x="633" y="156"/>
                                  <a:pt x="765" y="78"/>
                                </a:cubicBezTo>
                                <a:cubicBezTo>
                                  <a:pt x="897" y="0"/>
                                  <a:pt x="1062" y="23"/>
                                  <a:pt x="1170" y="63"/>
                                </a:cubicBezTo>
                                <a:cubicBezTo>
                                  <a:pt x="1278" y="103"/>
                                  <a:pt x="1325" y="173"/>
                                  <a:pt x="1410" y="318"/>
                                </a:cubicBezTo>
                                <a:cubicBezTo>
                                  <a:pt x="1495" y="463"/>
                                  <a:pt x="1595" y="693"/>
                                  <a:pt x="1680" y="933"/>
                                </a:cubicBezTo>
                                <a:cubicBezTo>
                                  <a:pt x="1765" y="1173"/>
                                  <a:pt x="1842" y="1465"/>
                                  <a:pt x="1920" y="1758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72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680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39680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dge Density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45.6pt;margin-top:0pt;width:190.7pt;height:137.5pt" coordorigin="-912,0" coordsize="3814,2750">
                <v:rect id="shape_0" stroked="f" o:allowincell="f" style="position:absolute;left:0;top:1;width:2901;height:274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22;top:0;width:2269;height:2268">
                  <v:shape id="shape_0" stroked="t" o:allowincell="f" style="position:absolute;left:423;top:2265;width:2268;height:3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22;top:0;width:2;height:2266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coordsize="1920,1803" path="m0,1803c124,1309,248,815,375,528c502,241,633,156,765,78c897,0,1062,23,1170,63c1278,103,1325,173,1410,318c1495,463,1595,693,1680,933c1765,1173,1842,1465,1920,1758e" stroked="t" o:allowincell="f" style="position:absolute;left:513;top:316;width:1919;height:1802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-912;top:912;width:3814;height:1838">
                  <v:shape id="shape_0" stroked="f" o:allowincell="f" style="position:absolute;left:364;top:2348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9;top:2201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64;top:2201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912;top:913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Edge Dens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B. The relationship between habitat amount and edge density of habitat </w:t>
      </w:r>
      <w:r>
        <w:rPr>
          <w:color w:val="000000"/>
          <w:sz w:val="24"/>
        </w:rPr>
        <w:t>from Pearson and Gardner (1997) and Hargis et al. (1998)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ind w:right="34" w:hanging="0"/>
        <w:jc w:val="center"/>
        <w:rPr>
          <w:sz w:val="28"/>
          <w:szCs w:val="28"/>
        </w:rPr>
      </w:pP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1831975" cy="189230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32040" cy="1892160"/>
                          <a:chOff x="0" y="0"/>
                          <a:chExt cx="1832040" cy="18921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1832040" cy="18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8320" y="332640"/>
                            <a:ext cx="1219320" cy="114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0" h="1803">
                                <a:moveTo>
                                  <a:pt x="0" y="1803"/>
                                </a:moveTo>
                                <a:cubicBezTo>
                                  <a:pt x="124" y="1309"/>
                                  <a:pt x="248" y="815"/>
                                  <a:pt x="375" y="528"/>
                                </a:cubicBezTo>
                                <a:cubicBezTo>
                                  <a:pt x="502" y="241"/>
                                  <a:pt x="633" y="156"/>
                                  <a:pt x="765" y="78"/>
                                </a:cubicBezTo>
                                <a:cubicBezTo>
                                  <a:pt x="897" y="0"/>
                                  <a:pt x="1062" y="23"/>
                                  <a:pt x="1170" y="63"/>
                                </a:cubicBezTo>
                                <a:cubicBezTo>
                                  <a:pt x="1278" y="103"/>
                                  <a:pt x="1325" y="173"/>
                                  <a:pt x="1410" y="318"/>
                                </a:cubicBezTo>
                                <a:cubicBezTo>
                                  <a:pt x="1495" y="463"/>
                                  <a:pt x="1595" y="693"/>
                                  <a:pt x="1680" y="933"/>
                                </a:cubicBezTo>
                                <a:cubicBezTo>
                                  <a:pt x="1765" y="1173"/>
                                  <a:pt x="1842" y="1465"/>
                                  <a:pt x="1920" y="1758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258480" y="1585080"/>
                            <a:ext cx="1441800" cy="21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57760" y="145440"/>
                            <a:ext cx="1800" cy="14410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0320" y="1636920"/>
                            <a:ext cx="139464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abitat Amount (%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640" y="1543680"/>
                            <a:ext cx="23868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3320" y="1543680"/>
                            <a:ext cx="4687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610200" y="757440"/>
                            <a:ext cx="1489680" cy="269280"/>
                          </a:xfrm>
                          <a:prstGeom prst="flowChartProcess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andscape Shape Index</w:t>
                              </w:r>
                            </w:p>
                          </w:txbxContent>
                        </wps:txbx>
                        <wps:bodyPr lIns="45720" rIns="45720" tIns="91440" bIns="91440" anchor="t" rot="-540000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48.05pt;margin-top:0pt;width:192.3pt;height:149pt" coordorigin="-961,0" coordsize="3846,2980">
                <v:rect id="shape_0" stroked="f" o:allowincell="f" style="position:absolute;left:0;top:0;width:2884;height:29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coordsize="1920,1803" path="m0,1803c124,1309,248,815,375,528c502,241,633,156,765,78c897,0,1062,23,1170,63c1278,103,1325,173,1410,318c1495,463,1595,693,1680,933c1765,1173,1842,1465,1920,1758e" stroked="t" o:allowincell="f" style="position:absolute;left:517;top:524;width:1919;height:1802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stroked="t" o:allowincell="f" style="position:absolute;left:407;top:2496;width:2270;height:2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06;top:229;width:2;height:2267;flip:y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347;top:2578;width:2195;height:4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abitat Amount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2;top:2431;width:375;height:4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7;top:2431;width:737;height:4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60;top:1193;width:2345;height:423;mso-wrap-style:square;v-text-anchor:top;rotation:270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andscape Shape Ind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C. The relationship between habitat amount and landscape shape index of habitat from </w:t>
      </w:r>
      <w:r>
        <w:rPr>
          <w:color w:val="000000"/>
          <w:sz w:val="24"/>
        </w:rPr>
        <w:t>Pe'er et al. (2013)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ind w:right="34" w:hanging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snapToGrid w:val="false"/>
        <w:ind w:right="34" w:hanging="0"/>
        <w:jc w:val="center"/>
        <w:rPr>
          <w:sz w:val="28"/>
          <w:szCs w:val="28"/>
        </w:rPr>
      </w:pP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4620895" cy="17462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0960" cy="1746360"/>
                          <a:chOff x="0" y="0"/>
                          <a:chExt cx="4620960" cy="174636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720"/>
                            <a:ext cx="4620960" cy="174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637560" y="720"/>
                            <a:ext cx="144072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720" y="1438200"/>
                              <a:ext cx="1440360" cy="21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440" cy="14400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81360" y="720"/>
                            <a:ext cx="144072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720" y="1438200"/>
                              <a:ext cx="1440360" cy="21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440" cy="14400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CnPr/>
                        <wps:spPr>
                          <a:xfrm flipV="1">
                            <a:off x="2781360" y="231120"/>
                            <a:ext cx="1143360" cy="12081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38280" y="184680"/>
                            <a:ext cx="1219320" cy="125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0" h="1976">
                                <a:moveTo>
                                  <a:pt x="0" y="1976"/>
                                </a:moveTo>
                                <a:cubicBezTo>
                                  <a:pt x="172" y="1929"/>
                                  <a:pt x="345" y="1882"/>
                                  <a:pt x="540" y="1800"/>
                                </a:cubicBezTo>
                                <a:cubicBezTo>
                                  <a:pt x="735" y="1718"/>
                                  <a:pt x="973" y="1647"/>
                                  <a:pt x="1170" y="1485"/>
                                </a:cubicBezTo>
                                <a:cubicBezTo>
                                  <a:pt x="1367" y="1323"/>
                                  <a:pt x="1600" y="1072"/>
                                  <a:pt x="1725" y="825"/>
                                </a:cubicBezTo>
                                <a:cubicBezTo>
                                  <a:pt x="1850" y="578"/>
                                  <a:pt x="1885" y="289"/>
                                  <a:pt x="1920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86640" y="72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680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39680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ean Patch Size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529720" y="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716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39716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ean Patch Siz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628560" y="28440"/>
                            <a:ext cx="4006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1360" y="28440"/>
                            <a:ext cx="4006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15.15pt;margin-top:0.05pt;width:379pt;height:137.45pt" coordorigin="-303,1" coordsize="7580,2749">
                <v:rect id="shape_0" stroked="f" o:allowincell="f" style="position:absolute;left:0;top:1;width:7276;height:274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004;top:1;width:2269;height:2268">
                  <v:shape id="shape_0" stroked="t" o:allowincell="f" style="position:absolute;left:1005;top:2266;width:2267;height:2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1004;top:1;width:1;height:2266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4380;top:1;width:2269;height:2268">
                  <v:shape id="shape_0" stroked="t" o:allowincell="f" style="position:absolute;left:4381;top:2266;width:2267;height:2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380;top:1;width:1;height:2266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stroked="t" o:allowincell="f" style="position:absolute;left:4380;top:364;width:1800;height:1900;flip:y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coordsize="1920,1976" path="m0,1976c172,1929,345,1882,540,1800c735,1718,973,1647,1170,1485c1367,1323,1600,1072,1725,825c1850,578,1885,289,1920,0e" stroked="t" o:allowincell="f" style="position:absolute;left:1005;top:291;width:1919;height:1975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-303;top:912;width:3814;height:1838">
                  <v:shape id="shape_0" stroked="f" o:allowincell="f" style="position:absolute;left:973;top:2348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8;top:2201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3;top:2201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303;top:913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Mean Patch Siz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072;top:911;width:3814;height:1838">
                  <v:shape id="shape_0" stroked="f" o:allowincell="f" style="position:absolute;left:4348;top:2347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13;top:2200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48;top:2200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72;top:912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Mean Patch Size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990;top:45;width:630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80;top:45;width:630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D. The relationship between habitat amount and mean patch size of habitat in the literature (a: </w:t>
      </w:r>
      <w:r>
        <w:rPr>
          <w:color w:val="000000"/>
          <w:sz w:val="24"/>
        </w:rPr>
        <w:t>Gustafson and Parker (199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Pearson and Gardner (1997)</w:t>
      </w:r>
      <w:r>
        <w:rPr>
          <w:color w:val="000000"/>
          <w:sz w:val="24"/>
        </w:rPr>
        <w:t xml:space="preserve">; b: </w:t>
      </w:r>
      <w:r>
        <w:rPr>
          <w:color w:val="000000"/>
          <w:sz w:val="24"/>
        </w:rPr>
        <w:t>Pe'er et al. (2013)</w:t>
      </w:r>
      <w:r>
        <w:rPr>
          <w:color w:val="000000"/>
          <w:sz w:val="24"/>
        </w:rPr>
        <w:t>).</w:t>
      </w:r>
    </w:p>
    <w:p>
      <w:pPr>
        <w:pStyle w:val="Normal"/>
        <w:snapToGrid w:val="false"/>
        <w:ind w:right="34" w:hanging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snapToGrid w:val="false"/>
        <w:ind w:right="34" w:hanging="0"/>
        <w:jc w:val="center"/>
        <w:rPr>
          <w:sz w:val="28"/>
          <w:szCs w:val="28"/>
        </w:rPr>
      </w:pPr>
      <w:r>
        <w:rPr>
          <w:szCs w:val="21"/>
        </w:rPr>
        <mc:AlternateContent>
          <mc:Choice Requires="wpg">
            <w:drawing>
              <wp:inline distT="0" distB="0" distL="0" distR="0">
                <wp:extent cx="1907540" cy="175196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7640" cy="1752120"/>
                          <a:chOff x="0" y="0"/>
                          <a:chExt cx="1907640" cy="175212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720"/>
                            <a:ext cx="1907640" cy="175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28320" y="0"/>
                            <a:ext cx="144072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720" y="1438200"/>
                              <a:ext cx="1440360" cy="25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440" cy="14400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95640" y="306000"/>
                            <a:ext cx="1143000" cy="1050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0" h="1655">
                                <a:moveTo>
                                  <a:pt x="0" y="1655"/>
                                </a:moveTo>
                                <a:cubicBezTo>
                                  <a:pt x="90" y="1349"/>
                                  <a:pt x="180" y="1043"/>
                                  <a:pt x="300" y="785"/>
                                </a:cubicBezTo>
                                <a:cubicBezTo>
                                  <a:pt x="420" y="527"/>
                                  <a:pt x="573" y="220"/>
                                  <a:pt x="720" y="110"/>
                                </a:cubicBezTo>
                                <a:cubicBezTo>
                                  <a:pt x="867" y="0"/>
                                  <a:pt x="1038" y="30"/>
                                  <a:pt x="1185" y="125"/>
                                </a:cubicBezTo>
                                <a:cubicBezTo>
                                  <a:pt x="1332" y="220"/>
                                  <a:pt x="1502" y="527"/>
                                  <a:pt x="1605" y="680"/>
                                </a:cubicBezTo>
                                <a:cubicBezTo>
                                  <a:pt x="1708" y="833"/>
                                  <a:pt x="1754" y="936"/>
                                  <a:pt x="1800" y="104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64800" y="648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49004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680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39680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Fractal Dimension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40.5pt;margin-top:0pt;width:190.7pt;height:137.95pt" coordorigin="-810,0" coordsize="3814,2759">
                <v:rect id="shape_0" stroked="f" o:allowincell="f" style="position:absolute;left:0;top:1;width:3003;height:275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517;top:0;width:2269;height:2268">
                  <v:shape id="shape_0" stroked="t" o:allowincell="f" style="position:absolute;left:518;top:2265;width:2267;height:3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517;top:0;width:1;height:2266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coordsize="1800,1655" path="m0,1655c90,1349,180,1043,300,785c420,527,573,220,720,110c867,0,1038,30,1185,125c1332,220,1502,527,1605,680c1708,833,1754,936,1800,1040e" stroked="t" o:allowincell="f" style="position:absolute;left:623;top:482;width:1799;height:1654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-810;top:921;width:3814;height:1838">
                  <v:shape id="shape_0" stroked="f" o:allowincell="f" style="position:absolute;left:466;top:2357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31;top:2210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66;top:2210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810;top:922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Fractal Dimens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E. The relationship between habitat amount and perimeter-area fractal dimension of habitat from </w:t>
      </w:r>
      <w:r>
        <w:rPr>
          <w:color w:val="000000"/>
          <w:sz w:val="24"/>
        </w:rPr>
        <w:t>Gustafson and Parker (1992)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Hargis et al. (1998)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1842770" cy="175450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2840" cy="1754640"/>
                          <a:chOff x="0" y="0"/>
                          <a:chExt cx="1842840" cy="175464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720"/>
                            <a:ext cx="1842840" cy="1753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67840" y="0"/>
                            <a:ext cx="144072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720" y="1438200"/>
                              <a:ext cx="1440720" cy="25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800" cy="14400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68560" y="185400"/>
                            <a:ext cx="1218600" cy="125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0" h="1976">
                                <a:moveTo>
                                  <a:pt x="0" y="1976"/>
                                </a:moveTo>
                                <a:cubicBezTo>
                                  <a:pt x="172" y="1929"/>
                                  <a:pt x="345" y="1882"/>
                                  <a:pt x="540" y="1800"/>
                                </a:cubicBezTo>
                                <a:cubicBezTo>
                                  <a:pt x="735" y="1718"/>
                                  <a:pt x="973" y="1647"/>
                                  <a:pt x="1170" y="1485"/>
                                </a:cubicBezTo>
                                <a:cubicBezTo>
                                  <a:pt x="1367" y="1323"/>
                                  <a:pt x="1600" y="1072"/>
                                  <a:pt x="1725" y="825"/>
                                </a:cubicBezTo>
                                <a:cubicBezTo>
                                  <a:pt x="1850" y="578"/>
                                  <a:pt x="1885" y="289"/>
                                  <a:pt x="1920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900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680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39680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otal Core Area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45.6pt;margin-top:0pt;width:190.7pt;height:138.15pt" coordorigin="-912,0" coordsize="3814,2763">
                <v:rect id="shape_0" stroked="f" o:allowincell="f" style="position:absolute;left:0;top:1;width:2901;height:276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22;top:0;width:2269;height:2268">
                  <v:shape id="shape_0" stroked="t" o:allowincell="f" style="position:absolute;left:423;top:2265;width:2268;height:3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22;top:0;width:2;height:2266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coordsize="1920,1976" path="m0,1976c172,1929,345,1882,540,1800c735,1718,973,1647,1170,1485c1367,1323,1600,1072,1725,825c1850,578,1885,289,1920,0e" stroked="t" o:allowincell="f" style="position:absolute;left:423;top:292;width:1918;height:1975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-912;top:925;width:3814;height:1838">
                  <v:shape id="shape_0" stroked="f" o:allowincell="f" style="position:absolute;left:364;top:2361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9;top:2214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64;top:2214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912;top:926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otal Core Are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F. The relationship between habitat amount and total core area of habitat </w:t>
      </w:r>
      <w:r>
        <w:rPr>
          <w:color w:val="000000"/>
          <w:sz w:val="24"/>
        </w:rPr>
        <w:t>from Neel et al. (2004) and Wang and Cumming (2011)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ind w:right="34" w:hanging="0"/>
        <w:jc w:val="center"/>
        <w:rPr>
          <w:color w:val="000000"/>
          <w:sz w:val="24"/>
        </w:rPr>
      </w:pP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3585845" cy="2068195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5960" cy="2068200"/>
                          <a:chOff x="0" y="0"/>
                          <a:chExt cx="3585960" cy="206820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3585960" cy="2068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67840" y="153000"/>
                            <a:ext cx="144072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720" y="1438200"/>
                              <a:ext cx="1440720" cy="25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800" cy="14400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10960" y="153000"/>
                            <a:ext cx="144216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1440" y="1438200"/>
                              <a:ext cx="1441080" cy="25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800" cy="14400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68560" y="338400"/>
                            <a:ext cx="1218600" cy="125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0" h="1976">
                                <a:moveTo>
                                  <a:pt x="0" y="1976"/>
                                </a:moveTo>
                                <a:cubicBezTo>
                                  <a:pt x="172" y="1929"/>
                                  <a:pt x="345" y="1882"/>
                                  <a:pt x="540" y="1800"/>
                                </a:cubicBezTo>
                                <a:cubicBezTo>
                                  <a:pt x="735" y="1718"/>
                                  <a:pt x="973" y="1647"/>
                                  <a:pt x="1170" y="1485"/>
                                </a:cubicBezTo>
                                <a:cubicBezTo>
                                  <a:pt x="1367" y="1323"/>
                                  <a:pt x="1600" y="1072"/>
                                  <a:pt x="1725" y="825"/>
                                </a:cubicBezTo>
                                <a:cubicBezTo>
                                  <a:pt x="1850" y="578"/>
                                  <a:pt x="1885" y="289"/>
                                  <a:pt x="1920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 flipV="1">
                            <a:off x="2011680" y="384840"/>
                            <a:ext cx="1143360" cy="12081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15300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716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39716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ormalized Core Area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743120" y="15300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716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39716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ormalized Core Area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79360" y="105480"/>
                            <a:ext cx="4006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0960" y="86400"/>
                            <a:ext cx="4006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45.6pt;margin-top:0pt;width:327.95pt;height:162.85pt" coordorigin="-912,0" coordsize="6559,3257">
                <v:rect id="shape_0" stroked="f" o:allowincell="f" style="position:absolute;left:0;top:0;width:5646;height:325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22;top:241;width:2269;height:2268">
                  <v:shape id="shape_0" stroked="t" o:allowincell="f" style="position:absolute;left:423;top:2506;width:2268;height:3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22;top:241;width:2;height:2266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3167;top:241;width:2271;height:2268">
                  <v:shape id="shape_0" stroked="t" o:allowincell="f" style="position:absolute;left:3169;top:2506;width:2268;height:3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3167;top:241;width:2;height:2266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coordsize="1920,1976" path="m0,1976c172,1929,345,1882,540,1800c735,1718,973,1647,1170,1485c1367,1323,1600,1072,1725,825c1850,578,1885,289,1920,0e" stroked="t" o:allowincell="f" style="position:absolute;left:423;top:533;width:1918;height:1975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stroked="t" o:allowincell="f" style="position:absolute;left:3168;top:606;width:1800;height:1900;flip:y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group id="shape_0" style="position:absolute;left:-912;top:1152;width:3814;height:1838">
                  <v:shape id="shape_0" stroked="f" o:allowincell="f" style="position:absolute;left:364;top:2588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9;top:2441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64;top:2441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912;top:1153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ormalized Core Are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833;top:1152;width:3814;height:1838">
                  <v:shape id="shape_0" stroked="f" o:allowincell="f" style="position:absolute;left:3109;top:2588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74;top:2441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909;top:2441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33;top:1153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ormalized Core Are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40;top:166;width:630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67;top:136;width:630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G. The relationship between habitat amount and normalized total core area of habitat from </w:t>
      </w:r>
      <w:r>
        <w:rPr>
          <w:color w:val="000000"/>
          <w:sz w:val="24"/>
        </w:rPr>
        <w:t>Wang and Cumming (2011)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ind w:right="34" w:hanging="0"/>
        <w:jc w:val="center"/>
        <w:rPr>
          <w:color w:val="000000"/>
          <w:sz w:val="24"/>
        </w:rPr>
      </w:pP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1842770" cy="1887855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2840" cy="1887840"/>
                          <a:chOff x="0" y="0"/>
                          <a:chExt cx="1842840" cy="1887840"/>
                        </a:xfrm>
                      </wpg:grpSpPr>
                      <wps:wsp>
                        <wps:cNvSpPr/>
                        <wps:nvSpPr>
                          <wps:cNvPr id="7" name=""/>
                          <wps:cNvSpPr/>
                        </wps:nvSpPr>
                        <wps:spPr>
                          <a:xfrm>
                            <a:off x="0" y="0"/>
                            <a:ext cx="1842840" cy="188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67840" y="148680"/>
                            <a:ext cx="144072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720" y="1438200"/>
                              <a:ext cx="1440720" cy="21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800" cy="143964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 flipH="1">
                            <a:off x="353520" y="275760"/>
                            <a:ext cx="1181160" cy="125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0" h="1976">
                                <a:moveTo>
                                  <a:pt x="0" y="1976"/>
                                </a:moveTo>
                                <a:cubicBezTo>
                                  <a:pt x="172" y="1929"/>
                                  <a:pt x="345" y="1882"/>
                                  <a:pt x="540" y="1800"/>
                                </a:cubicBezTo>
                                <a:cubicBezTo>
                                  <a:pt x="735" y="1718"/>
                                  <a:pt x="973" y="1647"/>
                                  <a:pt x="1170" y="1485"/>
                                </a:cubicBezTo>
                                <a:cubicBezTo>
                                  <a:pt x="1367" y="1323"/>
                                  <a:pt x="1600" y="1072"/>
                                  <a:pt x="1725" y="825"/>
                                </a:cubicBezTo>
                                <a:cubicBezTo>
                                  <a:pt x="1850" y="578"/>
                                  <a:pt x="1885" y="289"/>
                                  <a:pt x="1920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76320"/>
                            <a:ext cx="1842840" cy="1811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573560"/>
                              <a:ext cx="1394640" cy="237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487160"/>
                              <a:ext cx="238680" cy="237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487160"/>
                              <a:ext cx="468720" cy="237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716400" y="716400"/>
                              <a:ext cx="171324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earest Neighbor Distance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56.45pt;margin-top:0pt;width:201.5pt;height:148.65pt" coordorigin="-1129,0" coordsize="4030,2973">
                <v:rect id="shape_0" stroked="f" o:allowincell="f" style="position:absolute;left:0;top:0;width:2901;height:297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22;top:234;width:2269;height:2268">
                  <v:shape id="shape_0" stroked="t" o:allowincell="f" style="position:absolute;left:423;top:2499;width:2268;height:2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22;top:234;width:2;height:2265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coordsize="1920,1976" path="m0,1976c172,1929,345,1882,540,1800c735,1718,973,1647,1170,1485c1367,1323,1600,1072,1725,825c1850,578,1885,289,1920,0e" stroked="t" o:allowincell="f" style="position:absolute;left:557;top:434;width:1859;height:1975;flip:x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-1129;top:1247;width:4030;height:1725">
                  <v:shape id="shape_0" stroked="f" o:allowincell="f" style="position:absolute;left:364;top:2598;width:2195;height:37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9;top:2462;width:375;height:37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64;top:2462;width:737;height:37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128;top:1248;width:2697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earest Neighbor Dista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H. The relationship between habitat amount and nearest neighbor distance of habitat </w:t>
      </w:r>
      <w:r>
        <w:rPr>
          <w:color w:val="000000"/>
          <w:sz w:val="24"/>
        </w:rPr>
        <w:t>from Gustafson and Parker (199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rén (199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 Wang and Cumming (2011)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480"/>
        <w:ind w:right="34" w:hanging="0"/>
        <w:jc w:val="center"/>
        <w:rPr>
          <w:color w:val="000000"/>
          <w:sz w:val="24"/>
        </w:rPr>
      </w:pP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3883660" cy="1749425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3680" cy="1749600"/>
                          <a:chOff x="0" y="0"/>
                          <a:chExt cx="3883680" cy="1749600"/>
                        </a:xfrm>
                      </wpg:grpSpPr>
                      <wps:wsp>
                        <wps:cNvSpPr/>
                        <wps:nvSpPr>
                          <wps:cNvPr id="8" name=""/>
                          <wps:cNvSpPr/>
                        </wps:nvSpPr>
                        <wps:spPr>
                          <a:xfrm>
                            <a:off x="0" y="1440"/>
                            <a:ext cx="3883680" cy="174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419040" y="0"/>
                            <a:ext cx="1442160" cy="1441440"/>
                          </a:xfrm>
                        </wpg:grpSpPr>
                        <wps:wsp>
                          <wps:cNvCnPr/>
                          <wps:spPr>
                            <a:xfrm>
                              <a:off x="1440" y="1439640"/>
                              <a:ext cx="1441080" cy="21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800" cy="14407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04360" y="212040"/>
                            <a:ext cx="1181160" cy="112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60" h="1769">
                                <a:moveTo>
                                  <a:pt x="0" y="422"/>
                                </a:moveTo>
                                <a:cubicBezTo>
                                  <a:pt x="101" y="228"/>
                                  <a:pt x="203" y="34"/>
                                  <a:pt x="316" y="17"/>
                                </a:cubicBezTo>
                                <a:cubicBezTo>
                                  <a:pt x="429" y="0"/>
                                  <a:pt x="546" y="130"/>
                                  <a:pt x="676" y="317"/>
                                </a:cubicBezTo>
                                <a:cubicBezTo>
                                  <a:pt x="806" y="504"/>
                                  <a:pt x="976" y="933"/>
                                  <a:pt x="1096" y="1142"/>
                                </a:cubicBezTo>
                                <a:cubicBezTo>
                                  <a:pt x="1216" y="1351"/>
                                  <a:pt x="1269" y="1466"/>
                                  <a:pt x="1396" y="1570"/>
                                </a:cubicBezTo>
                                <a:cubicBezTo>
                                  <a:pt x="1523" y="1674"/>
                                  <a:pt x="1691" y="1721"/>
                                  <a:pt x="1860" y="1769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1800"/>
                            <a:ext cx="199332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8160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5920" y="139716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24600" y="139716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03640" y="503640"/>
                              <a:ext cx="1438200" cy="43056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ormalized Nearest Neighbor Distance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2379960" y="189720"/>
                            <a:ext cx="1219320" cy="114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0" h="1803">
                                <a:moveTo>
                                  <a:pt x="0" y="1803"/>
                                </a:moveTo>
                                <a:cubicBezTo>
                                  <a:pt x="124" y="1309"/>
                                  <a:pt x="248" y="815"/>
                                  <a:pt x="375" y="528"/>
                                </a:cubicBezTo>
                                <a:cubicBezTo>
                                  <a:pt x="502" y="241"/>
                                  <a:pt x="633" y="156"/>
                                  <a:pt x="765" y="78"/>
                                </a:cubicBezTo>
                                <a:cubicBezTo>
                                  <a:pt x="897" y="0"/>
                                  <a:pt x="1062" y="23"/>
                                  <a:pt x="1170" y="63"/>
                                </a:cubicBezTo>
                                <a:cubicBezTo>
                                  <a:pt x="1278" y="103"/>
                                  <a:pt x="1325" y="173"/>
                                  <a:pt x="1410" y="318"/>
                                </a:cubicBezTo>
                                <a:cubicBezTo>
                                  <a:pt x="1495" y="463"/>
                                  <a:pt x="1595" y="693"/>
                                  <a:pt x="1680" y="933"/>
                                </a:cubicBezTo>
                                <a:cubicBezTo>
                                  <a:pt x="1765" y="1173"/>
                                  <a:pt x="1842" y="1465"/>
                                  <a:pt x="1920" y="1758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309400" y="1800"/>
                            <a:ext cx="1442160" cy="1441440"/>
                          </a:xfrm>
                        </wpg:grpSpPr>
                        <wps:wsp>
                          <wps:cNvCnPr/>
                          <wps:spPr>
                            <a:xfrm>
                              <a:off x="1440" y="1439640"/>
                              <a:ext cx="1441080" cy="21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800" cy="14407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90360" y="3960"/>
                            <a:ext cx="199332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81600" y="149004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5920" y="139680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24600" y="139680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03640" y="503640"/>
                              <a:ext cx="1438200" cy="43056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ormalized Nearest Neighbor Distance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82320" y="20160"/>
                            <a:ext cx="4006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0200" y="58320"/>
                            <a:ext cx="4006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39.7pt;margin-top:0pt;width:345.45pt;height:137.75pt" coordorigin="-794,0" coordsize="6909,2755">
                <v:rect id="shape_0" stroked="f" o:allowincell="f" style="position:absolute;left:0;top:2;width:6115;height:275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660;top:0;width:2271;height:2270">
                  <v:shape id="shape_0" stroked="t" o:allowincell="f" style="position:absolute;left:662;top:2267;width:2268;height:2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660;top:0;width:2;height:2267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coordsize="1860,1769" path="m0,422c101,228,203,34,316,17c429,0,546,130,676,317c806,504,976,933,1096,1142c1216,1351,1269,1466,1396,1570c1523,1674,1691,1721,1860,1769e" stroked="t" o:allowincell="f" style="position:absolute;left:794;top:334;width:1859;height:1767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-794;top:795;width:3932;height:1957">
                  <v:shape id="shape_0" stroked="f" o:allowincell="f" style="position:absolute;left:601;top:2350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;top:2203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01;top:2203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793;top:796;width:2264;height:677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ormalized Nearest Neighbor Dista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coordsize="1920,1803" path="m0,1803c124,1309,248,815,375,528c502,241,633,156,765,78c897,0,1062,23,1170,63c1278,103,1325,173,1410,318c1495,463,1595,693,1680,933c1765,1173,1842,1465,1920,1758e" stroked="t" o:allowincell="f" style="position:absolute;left:3748;top:299;width:1919;height:1802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3637;top:3;width:2271;height:2270">
                  <v:shape id="shape_0" stroked="t" o:allowincell="f" style="position:absolute;left:3639;top:2270;width:2268;height:2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3637;top:3;width:2;height:2267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2183;top:798;width:3932;height:1957">
                  <v:shape id="shape_0" stroked="f" o:allowincell="f" style="position:absolute;left:3578;top:2353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43;top:2206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78;top:2206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84;top:799;width:2264;height:677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ormalized Nearest Neighbor Dista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02;top:32;width:630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4;top:92;width:630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I. The relationship between habitat amount and normalized nearest neighbor distance of habitat from </w:t>
      </w:r>
      <w:r>
        <w:rPr>
          <w:color w:val="000000"/>
          <w:sz w:val="24"/>
        </w:rPr>
        <w:t>Wang and Cumming (2011)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ind w:right="3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center"/>
        <w:rPr>
          <w:color w:val="000000"/>
          <w:sz w:val="24"/>
        </w:rPr>
      </w:pP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3521710" cy="1745615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1880" cy="1745640"/>
                          <a:chOff x="0" y="0"/>
                          <a:chExt cx="3521880" cy="1745640"/>
                        </a:xfrm>
                      </wpg:grpSpPr>
                      <wps:wsp>
                        <wps:cNvSpPr/>
                        <wps:nvSpPr>
                          <wps:cNvPr id="9" name=""/>
                          <wps:cNvSpPr/>
                        </wps:nvSpPr>
                        <wps:spPr>
                          <a:xfrm>
                            <a:off x="0" y="720"/>
                            <a:ext cx="3521880" cy="174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13560" y="0"/>
                            <a:ext cx="144072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720" y="1438200"/>
                              <a:ext cx="1440720" cy="25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800" cy="14400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32840" y="0"/>
                            <a:ext cx="1442160" cy="1440360"/>
                          </a:xfrm>
                        </wpg:grpSpPr>
                        <wps:wsp>
                          <wps:cNvCnPr/>
                          <wps:spPr>
                            <a:xfrm>
                              <a:off x="1440" y="1438200"/>
                              <a:ext cx="1441080" cy="25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flipV="1">
                              <a:off x="0" y="0"/>
                              <a:ext cx="1800" cy="14400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71520" y="135360"/>
                            <a:ext cx="1209600" cy="124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05" h="1963">
                                <a:moveTo>
                                  <a:pt x="0" y="1963"/>
                                </a:moveTo>
                                <a:cubicBezTo>
                                  <a:pt x="94" y="1606"/>
                                  <a:pt x="188" y="1250"/>
                                  <a:pt x="285" y="958"/>
                                </a:cubicBezTo>
                                <a:cubicBezTo>
                                  <a:pt x="382" y="666"/>
                                  <a:pt x="465" y="365"/>
                                  <a:pt x="585" y="210"/>
                                </a:cubicBezTo>
                                <a:cubicBezTo>
                                  <a:pt x="705" y="55"/>
                                  <a:pt x="785" y="56"/>
                                  <a:pt x="1005" y="28"/>
                                </a:cubicBezTo>
                                <a:cubicBezTo>
                                  <a:pt x="1225" y="0"/>
                                  <a:pt x="1565" y="21"/>
                                  <a:pt x="1905" y="43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7480" y="114840"/>
                            <a:ext cx="1305000" cy="126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55" h="1995">
                                <a:moveTo>
                                  <a:pt x="0" y="1995"/>
                                </a:moveTo>
                                <a:cubicBezTo>
                                  <a:pt x="135" y="1672"/>
                                  <a:pt x="270" y="1350"/>
                                  <a:pt x="465" y="1080"/>
                                </a:cubicBezTo>
                                <a:cubicBezTo>
                                  <a:pt x="660" y="810"/>
                                  <a:pt x="905" y="555"/>
                                  <a:pt x="1170" y="375"/>
                                </a:cubicBezTo>
                                <a:cubicBezTo>
                                  <a:pt x="1435" y="195"/>
                                  <a:pt x="1745" y="97"/>
                                  <a:pt x="2055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55080" y="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48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716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480" y="139716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ohesion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679040" y="0"/>
                            <a:ext cx="1842840" cy="174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1120" y="1490400"/>
                              <a:ext cx="139464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abitat Amoun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1397160"/>
                              <a:ext cx="238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4120" y="1397160"/>
                              <a:ext cx="4687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-578880" y="578880"/>
                              <a:ext cx="1438200" cy="280080"/>
                            </a:xfrm>
                            <a:prstGeom prst="flowChartProcess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ohesion</w:t>
                                </w:r>
                              </w:p>
                            </w:txbxContent>
                          </wps:txbx>
                          <wps:bodyPr lIns="45720" rIns="45720" tIns="91440" bIns="91440" anchor="t" rot="-5400000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13560" y="0"/>
                            <a:ext cx="4006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2840" y="2520"/>
                            <a:ext cx="4006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41.25pt;margin-top:0pt;width:318.55pt;height:137.45pt" coordorigin="-825,0" coordsize="6371,2749">
                <v:rect id="shape_0" stroked="f" o:allowincell="f" style="position:absolute;left:0;top:1;width:5545;height:274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94;top:0;width:2269;height:2268">
                  <v:shape id="shape_0" stroked="t" o:allowincell="f" style="position:absolute;left:495;top:2265;width:2268;height:3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94;top:0;width:2;height:2266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3044;top:0;width:2271;height:2268">
                  <v:shape id="shape_0" stroked="t" o:allowincell="f" style="position:absolute;left:3046;top:2265;width:2268;height:3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3044;top:0;width:2;height:2266;flip:y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coordsize="1905,1963" path="m0,1963c94,1606,188,1250,285,958c382,666,465,365,585,210c705,55,785,56,1005,28c1225,0,1565,21,1905,43e" stroked="t" o:allowincell="f" style="position:absolute;left:585;top:213;width:1904;height:1962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2055,1995" path="m0,1995c135,1672,270,1350,465,1080c660,810,905,555,1170,375c1435,195,1745,97,2055,0e" stroked="t" o:allowincell="f" style="position:absolute;left:3114;top:181;width:2054;height:1994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-825;top:911;width:3814;height:1838">
                  <v:shape id="shape_0" stroked="f" o:allowincell="f" style="position:absolute;left:451;top:2347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6;top:2200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51;top:2200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825;top:912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ohes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732;top:911;width:3814;height:1838">
                  <v:shape id="shape_0" stroked="f" o:allowincell="f" style="position:absolute;left:3008;top:2347;width:219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abitat Amoun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73;top:2200;width:375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08;top:2200;width:737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32;top:912;width:2264;height:440;mso-wrap-style:square;v-text-anchor:top;rotation:270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ohes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94;top:0;width:630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4;top:4;width:630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igure J. The relationship between habitat amount and Cohesion of habitat in the literature (a: </w:t>
      </w:r>
      <w:r>
        <w:rPr>
          <w:color w:val="000000"/>
          <w:sz w:val="24"/>
        </w:rPr>
        <w:t>Gustafson (199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Neel et al. (2004)</w:t>
      </w:r>
      <w:r>
        <w:rPr>
          <w:color w:val="000000"/>
          <w:sz w:val="24"/>
        </w:rPr>
        <w:t xml:space="preserve">; b: </w:t>
      </w:r>
      <w:r>
        <w:rPr>
          <w:color w:val="000000"/>
          <w:sz w:val="24"/>
        </w:rPr>
        <w:t>Pe'er et al. (2013)</w:t>
      </w:r>
      <w:r>
        <w:rPr>
          <w:color w:val="000000"/>
          <w:sz w:val="24"/>
        </w:rPr>
        <w:t>).</w:t>
      </w:r>
    </w:p>
    <w:p>
      <w:pPr>
        <w:pStyle w:val="Normal"/>
        <w:widowControl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spacing w:lineRule="auto" w:line="36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  <w:t>Andrén H (1994) Effects of Habitat Fragmentation on Birds and Mammals in Landscapes with Different Proportions of Suitable Habitat: A Review. Oikos 71(3):355</w:t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  <w:t>Gustafson EJ (1998) Quantifying landscape spatial pattern: What is the state of the art? Ecosystems 1(2):143-156</w:t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  <w:t>Gustafson EJ, Parker GR (1992) Relationships between landcover proportion and indices of landscape spatial pattern. Landscape Ecology 7(2):101-110</w:t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  <w:t>Hargis CD, Bissonette JA, David JL (1998) The behavior of landscape metrics commonly used in the study of habitat fragmentation. Landscape Ecology 13(3):167-186</w:t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  <w:t>Neel MC, McGarigal K, Cushman SA (2004) Behavior of class-level landscape metrics across gradients of class aggregation and area. Landscape Ecology 19(4):435-455</w:t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  <w:t>Pe'er G, Zurita GA, Schober L et al (2013) Simple Process-Based Simulators for Generating Spatial Patterns of Habitat Loss and Fragmentation: A Review and Introduction to the G-RaFFe Model. PLoS One 8(5):e64968</w:t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  <w:t>Pearson SM, Gardner RH (1997) Neutral models: useful tools for understanding landscape patterns. Wildlife and Landscape Ecology. Springer, pp. 215-230</w:t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  <w:t>Wang X, Cumming SG (2011) Measuring landscape configuration with normalized metrics. Landscape Ecology 26(5):723-736</w:t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</w:r>
    </w:p>
    <w:p>
      <w:pPr>
        <w:pStyle w:val="Normal"/>
        <w:ind w:left="708" w:hanging="708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0" w:before="480" w:after="200"/>
      <w:jc w:val="left"/>
      <w:outlineLvl w:val="0"/>
    </w:pPr>
    <w:rPr>
      <w:rFonts w:eastAsia="方正小标宋简体;Arial Unicode MS"/>
      <w:spacing w:val="4"/>
      <w:kern w:val="2"/>
      <w:sz w:val="4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tLeast" w:line="0" w:before="0" w:after="120"/>
      <w:jc w:val="left"/>
      <w:outlineLvl w:val="1"/>
    </w:pPr>
    <w:rPr>
      <w:rFonts w:eastAsia="方正楷体简体;Arial Unicode MS"/>
      <w:spacing w:val="4"/>
      <w:kern w:val="0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方正小标宋简体;Arial Unicode MS" w:cs="Times New Roman"/>
      <w:spacing w:val="4"/>
      <w:kern w:val="2"/>
      <w:sz w:val="40"/>
      <w:szCs w:val="20"/>
    </w:rPr>
  </w:style>
  <w:style w:type="character" w:styleId="2Char">
    <w:name w:val="标题 2 Char"/>
    <w:qFormat/>
    <w:rPr>
      <w:rFonts w:ascii="Times New Roman" w:hAnsi="Times New Roman" w:eastAsia="方正楷体简体;Arial Unicode MS" w:cs="Times New Roman"/>
      <w:spacing w:val="4"/>
      <w:sz w:val="24"/>
      <w:szCs w:val="20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8"/>
      <w:szCs w:val="18"/>
    </w:rPr>
  </w:style>
  <w:style w:type="character" w:styleId="Char4">
    <w:name w:val="批注文字 Char"/>
    <w:qFormat/>
    <w:rPr>
      <w:rFonts w:ascii="Times New Roman" w:hAnsi="Times New Roman" w:eastAsia="宋体;SimSun" w:cs="Times New Roman"/>
      <w:sz w:val="24"/>
      <w:szCs w:val="24"/>
    </w:rPr>
  </w:style>
  <w:style w:type="character" w:styleId="Char5">
    <w:name w:val="批注主题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360" w:before="0" w:after="100"/>
      <w:jc w:val="left"/>
    </w:pPr>
    <w:rPr>
      <w:rFonts w:eastAsia="黑体;SimHei" w:cs="Times New Roman"/>
      <w:b/>
      <w:spacing w:val="2"/>
      <w:kern w:val="0"/>
      <w:sz w:val="28"/>
      <w:szCs w:val="28"/>
      <w:lang w:val="en-US" w:eastAsia="en-US"/>
    </w:rPr>
  </w:style>
  <w:style w:type="paragraph" w:styleId="Contents2">
    <w:name w:val="TOC 2"/>
    <w:basedOn w:val="Normal"/>
    <w:next w:val="Normal"/>
    <w:pPr>
      <w:widowControl/>
      <w:spacing w:lineRule="auto" w:line="360" w:before="0" w:after="100"/>
      <w:ind w:left="2" w:firstLine="140"/>
      <w:jc w:val="left"/>
    </w:pPr>
    <w:rPr>
      <w:rFonts w:cs="Times New Roman"/>
      <w:b/>
      <w:spacing w:val="2"/>
      <w:kern w:val="0"/>
      <w:sz w:val="24"/>
      <w:lang w:val="en-US" w:eastAsia="en-US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284" w:hanging="2"/>
      <w:jc w:val="left"/>
    </w:pPr>
    <w:rPr>
      <w:rFonts w:ascii="Calibri" w:hAnsi="Calibri" w:cs="Times New Roman"/>
      <w:kern w:val="0"/>
      <w:sz w:val="22"/>
      <w:szCs w:val="22"/>
    </w:rPr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4">
    <w:name w:val="列出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Times" w:hAnsi="Times" w:cs="Calibri"/>
      <w:sz w:val="24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宋体;SimSun" w:cs="Cambria"/>
      <w:b/>
      <w:bCs/>
      <w:color w:val="365F91"/>
      <w:spacing w:val="0"/>
      <w:kern w:val="0"/>
      <w:sz w:val="28"/>
      <w:szCs w:val="28"/>
    </w:rPr>
  </w:style>
  <w:style w:type="paragraph" w:styleId="ColorfulListAccent12">
    <w:name w:val="Colorful List - Accent 12"/>
    <w:basedOn w:val="Normal"/>
    <w:qFormat/>
    <w:pPr>
      <w:ind w:firstLine="420"/>
    </w:pPr>
    <w:rPr>
      <w:rFonts w:cs="Times New Roman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Times New Roman"/>
      <w:szCs w:val="22"/>
    </w:rPr>
  </w:style>
  <w:style w:type="paragraph" w:styleId="2">
    <w:name w:val="列出段落2"/>
    <w:basedOn w:val="Normal"/>
    <w:qFormat/>
    <w:pPr>
      <w:ind w:firstLine="420"/>
    </w:pPr>
    <w:rPr>
      <w:rFonts w:ascii="Calibri" w:hAnsi="Calibri" w:cs="Times New Roman"/>
      <w:szCs w:val="22"/>
    </w:rPr>
  </w:style>
  <w:style w:type="paragraph" w:styleId="ColorfulListAccent11">
    <w:name w:val="Colorful List - Accent 11"/>
    <w:basedOn w:val="Normal"/>
    <w:qFormat/>
    <w:pPr>
      <w:ind w:firstLine="420"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文档结构图"/>
    <w:basedOn w:val="Normal"/>
    <w:qFormat/>
    <w:pPr/>
    <w:rPr>
      <w:rFonts w:ascii="宋体;SimSun" w:hAnsi="宋体;SimSun"/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kern w:val="0"/>
      <w:sz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2:17:00Z</dcterms:created>
  <dc:creator>hp</dc:creator>
  <dc:description/>
  <cp:keywords/>
  <dc:language>en-US</dc:language>
  <cp:lastModifiedBy>hp</cp:lastModifiedBy>
  <dcterms:modified xsi:type="dcterms:W3CDTF">2016-04-20T01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61_1">
    <vt:lpwstr>__grammarly61_1</vt:lpwstr>
  </property>
  <property fmtid="{D5CDD505-2E9C-101B-9397-08002B2CF9AE}" pid="6" name="__grammarly61__i">
    <vt:lpwstr>__grammarly61__i</vt:lpwstr>
  </property>
</Properties>
</file>